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1D0F5" w14:textId="24379994" w:rsidR="002F7C46" w:rsidRPr="0011304A" w:rsidRDefault="00C471EA" w:rsidP="00EF5EA9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1304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</w:t>
      </w:r>
      <w:r w:rsidR="00C478B7" w:rsidRPr="0011304A"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</w:p>
    <w:p w14:paraId="093C2ACA" w14:textId="77777777" w:rsidR="00E85E18" w:rsidRPr="0011304A" w:rsidRDefault="00E85E18" w:rsidP="008E08AD">
      <w:pPr>
        <w:pStyle w:val="Cuerpo"/>
        <w:spacing w:after="0" w:line="480" w:lineRule="auto"/>
        <w:jc w:val="both"/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B0BF490" w14:textId="04248CDA" w:rsidR="008E08AD" w:rsidRPr="0011304A" w:rsidRDefault="000D4C58" w:rsidP="008E08AD">
      <w:pPr>
        <w:pStyle w:val="Cuerpo"/>
        <w:spacing w:after="0" w:line="480" w:lineRule="auto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8E08AD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. Material and methods</w:t>
      </w:r>
    </w:p>
    <w:p w14:paraId="24B203B1" w14:textId="7DFEB54B" w:rsidR="008E08AD" w:rsidRPr="0011304A" w:rsidRDefault="000D4C58" w:rsidP="008E08AD">
      <w:pPr>
        <w:pStyle w:val="Cuerpo"/>
        <w:spacing w:after="0" w:line="480" w:lineRule="auto"/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8E08AD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.1. Animal Care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. Sixteen 8-week-old male Wistar rats (150 ± 20 g) were provided by the Bioterium of the Universidad </w:t>
      </w:r>
      <w:proofErr w:type="spellStart"/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Autónoma</w:t>
      </w:r>
      <w:proofErr w:type="spellEnd"/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Metropolitana</w:t>
      </w:r>
      <w:proofErr w:type="spellEnd"/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(UAM). All animals were given water and food (Rat Chow 5012, Purina®) 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>ad libitum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,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except when fasted for 8 hours prior to sampling and testing. The procedures performed on the animals comply with the requirements of the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Internal Committee for the Care and Use of Laboratory Animals of the Escuela Superior de </w:t>
      </w:r>
      <w:proofErr w:type="spellStart"/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Medicina</w:t>
      </w:r>
      <w:proofErr w:type="spellEnd"/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(ICCULA-01/27-09-2018), the “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>Technical specifications for the production, care and use of laboratory animals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”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published by the Secretary of Agriculture in Mexico</w:t>
      </w:r>
      <w:r w:rsidR="008E08AD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SAGARPA,</w:t>
      </w:r>
      <w:r w:rsidR="008E08AD" w:rsidRPr="0011304A">
        <w:rPr>
          <w:rFonts w:ascii="Times New Roman" w:hAnsi="Times New Roman" w:cs="Times New Roman"/>
          <w:color w:val="auto"/>
        </w:rPr>
        <w:t xml:space="preserve"> 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NOM-062-ZOO-1999),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and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“</w:t>
      </w:r>
      <w:r w:rsidR="008E08AD" w:rsidRPr="0011304A">
        <w:rPr>
          <w:rStyle w:val="Ninguno"/>
          <w:rFonts w:ascii="Times New Roman" w:hAnsi="Times New Roman" w:cs="Times New Roman"/>
          <w:i/>
          <w:iCs/>
          <w:color w:val="auto"/>
          <w:sz w:val="24"/>
          <w:szCs w:val="24"/>
        </w:rPr>
        <w:t>The guide for the care and use of laboratory animals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” of the National Research Council. </w:t>
      </w:r>
    </w:p>
    <w:p w14:paraId="5C446CCC" w14:textId="6BE57B32" w:rsidR="008E08AD" w:rsidRPr="0011304A" w:rsidRDefault="008E08AD" w:rsidP="008E08AD">
      <w:pPr>
        <w:pStyle w:val="Cuerpo"/>
        <w:spacing w:after="0" w:line="480" w:lineRule="auto"/>
        <w:jc w:val="both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The rats were allowed 1 week to adapt to an isolated room with a directional airflow before being separated into groups. On the last day of the adaptation period (week 0), the basal values of </w:t>
      </w:r>
      <w:r w:rsidRPr="0011304A">
        <w:rPr>
          <w:rFonts w:ascii="Times New Roman" w:hAnsi="Times New Roman" w:cs="Times New Roman"/>
          <w:sz w:val="24"/>
          <w:szCs w:val="24"/>
        </w:rPr>
        <w:t>biochemical and antioxidant markers were measured.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The experimental group received a daily high dose (1 mg/Kg bw) of tacrolimus (Sigma-Aldrich, 1642802-150MG)</w:t>
      </w:r>
      <w:r w:rsidRPr="0011304A">
        <w:rPr>
          <w:rFonts w:ascii="Times New Roman" w:hAnsi="Times New Roman" w:cs="Times New Roman"/>
          <w:color w:val="auto"/>
        </w:rPr>
        <w:t xml:space="preserve"> 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injected subcutaneously, as reported previously. The untreated control was subjected to the same hygienic and dietary conditions.</w:t>
      </w:r>
    </w:p>
    <w:p w14:paraId="7972973A" w14:textId="3B5AA618" w:rsidR="008E08AD" w:rsidRPr="0011304A" w:rsidRDefault="000D4C58" w:rsidP="008E08AD">
      <w:pPr>
        <w:pStyle w:val="Cuerpo"/>
        <w:spacing w:after="0" w:line="480" w:lineRule="auto"/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8E08AD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8E08AD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. The glucose tolerance test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. At week 0, all the rats were fasted for 8 hours and then orally administered 1.5 g of glucose through a gastric cannula. Subsequently, the blood glucose concentration was measured with an Accu-Chek® Performa glucometer (Roche) at 0, 15, 30, 60 and 120 min.</w:t>
      </w:r>
    </w:p>
    <w:p w14:paraId="57D7160F" w14:textId="536B8ED7" w:rsidR="00AD1B12" w:rsidRPr="0011304A" w:rsidRDefault="000D4C58" w:rsidP="008E08AD">
      <w:pPr>
        <w:pStyle w:val="Cuerpo"/>
        <w:spacing w:after="0" w:line="480" w:lineRule="auto"/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1</w:t>
      </w:r>
      <w:r w:rsidR="008E08AD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8E08AD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. The insulin tolerance test</w:t>
      </w:r>
      <w:r w:rsidR="008E08A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8E08AD" w:rsidRPr="0011304A">
        <w:rPr>
          <w:rFonts w:ascii="Times New Roman" w:hAnsi="Times New Roman" w:cs="Times New Roman"/>
          <w:bCs/>
          <w:color w:val="auto"/>
          <w:spacing w:val="-4"/>
          <w:sz w:val="24"/>
          <w:szCs w:val="24"/>
        </w:rPr>
        <w:t>At week 0, all the animals were fasted for 8 hours and interperitoneally injected with 0.5 IU/Kg of rapid-acting insulin (</w:t>
      </w:r>
      <w:proofErr w:type="spellStart"/>
      <w:r w:rsidR="008E08AD" w:rsidRPr="0011304A">
        <w:rPr>
          <w:rFonts w:ascii="Times New Roman" w:hAnsi="Times New Roman" w:cs="Times New Roman"/>
          <w:bCs/>
          <w:color w:val="auto"/>
          <w:spacing w:val="-4"/>
          <w:sz w:val="24"/>
          <w:szCs w:val="24"/>
        </w:rPr>
        <w:t>Insulex</w:t>
      </w:r>
      <w:proofErr w:type="spellEnd"/>
      <w:r w:rsidR="008E08AD" w:rsidRPr="0011304A">
        <w:rPr>
          <w:rFonts w:ascii="Times New Roman" w:hAnsi="Times New Roman" w:cs="Times New Roman"/>
          <w:bCs/>
          <w:color w:val="auto"/>
          <w:spacing w:val="-4"/>
          <w:sz w:val="24"/>
          <w:szCs w:val="24"/>
          <w:vertAlign w:val="superscript"/>
        </w:rPr>
        <w:t>®</w:t>
      </w:r>
      <w:r w:rsidR="008E08AD" w:rsidRPr="0011304A">
        <w:rPr>
          <w:rFonts w:ascii="Times New Roman" w:hAnsi="Times New Roman" w:cs="Times New Roman"/>
          <w:bCs/>
          <w:color w:val="auto"/>
          <w:spacing w:val="-4"/>
          <w:sz w:val="24"/>
          <w:szCs w:val="24"/>
        </w:rPr>
        <w:t xml:space="preserve"> R, PISA). </w:t>
      </w:r>
      <w:r w:rsidR="008E08AD" w:rsidRPr="0011304A">
        <w:rPr>
          <w:rFonts w:ascii="Times New Roman" w:hAnsi="Times New Roman" w:cs="Times New Roman"/>
          <w:color w:val="auto"/>
          <w:sz w:val="24"/>
          <w:szCs w:val="24"/>
        </w:rPr>
        <w:t>The blood glucose concentration was then quantified by means of an Accu-Chek</w:t>
      </w:r>
      <w:r w:rsidR="008E08AD" w:rsidRPr="0011304A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®</w:t>
      </w:r>
      <w:r w:rsidR="008E08AD" w:rsidRPr="0011304A">
        <w:rPr>
          <w:rFonts w:ascii="Times New Roman" w:hAnsi="Times New Roman" w:cs="Times New Roman"/>
          <w:color w:val="auto"/>
          <w:sz w:val="24"/>
          <w:szCs w:val="24"/>
        </w:rPr>
        <w:t xml:space="preserve"> Performa glucometer</w:t>
      </w:r>
      <w:r w:rsidR="008E08AD" w:rsidRPr="0011304A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 (</w:t>
      </w:r>
      <w:r w:rsidR="008E08AD" w:rsidRPr="0011304A">
        <w:rPr>
          <w:rFonts w:ascii="Times New Roman" w:hAnsi="Times New Roman" w:cs="Times New Roman"/>
          <w:color w:val="auto"/>
          <w:sz w:val="24"/>
          <w:szCs w:val="24"/>
        </w:rPr>
        <w:t>by puncturing the right lateral caudal vein) at 0, 15, 30, 60 and 120 min.</w:t>
      </w:r>
    </w:p>
    <w:p w14:paraId="08C69089" w14:textId="77777777" w:rsidR="00AD1B12" w:rsidRPr="0011304A" w:rsidRDefault="00AD1B12" w:rsidP="00AD1B12">
      <w:pPr>
        <w:pStyle w:val="Cuerpo"/>
        <w:spacing w:after="0" w:line="480" w:lineRule="auto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2. Results</w:t>
      </w:r>
    </w:p>
    <w:p w14:paraId="18F24868" w14:textId="05AC3197" w:rsidR="00AD1B12" w:rsidRPr="0011304A" w:rsidRDefault="00AD1B12" w:rsidP="00AD1B12">
      <w:pPr>
        <w:pStyle w:val="Cuerpo"/>
        <w:widowControl w:val="0"/>
        <w:spacing w:after="0" w:line="480" w:lineRule="auto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2.</w:t>
      </w:r>
      <w:r w:rsidR="000D4C58"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11304A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. The glucose tolerance curve</w:t>
      </w:r>
    </w:p>
    <w:p w14:paraId="21D07322" w14:textId="670CA9D4" w:rsidR="00AD1B12" w:rsidRPr="0011304A" w:rsidRDefault="00AD1B12" w:rsidP="00AD1B12">
      <w:pPr>
        <w:pStyle w:val="Cuerpo"/>
        <w:widowControl w:val="0"/>
        <w:spacing w:after="0" w:line="480" w:lineRule="auto"/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From 0-120 min of the glucose tolerance test, the area under the curve was in the range of </w:t>
      </w:r>
      <w:bookmarkStart w:id="0" w:name="OLE_LINK2"/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1</w:t>
      </w:r>
      <w:r w:rsidR="00C853E5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0</w:t>
      </w:r>
      <w:r w:rsidR="00404C51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6</w:t>
      </w:r>
      <w:r w:rsidR="00C853E5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.75</w:t>
      </w:r>
      <w:bookmarkEnd w:id="0"/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-</w:t>
      </w:r>
      <w:r w:rsidR="00C569EB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104.125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mg/dL for the tacrolimus group and 1</w:t>
      </w:r>
      <w:r w:rsidR="00C569EB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10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.</w:t>
      </w:r>
      <w:r w:rsidR="00C569EB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12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5-</w:t>
      </w:r>
      <w:r w:rsidR="00C569EB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103.375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mg/dL for the control at week </w:t>
      </w:r>
      <w:r w:rsidR="000D4C58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0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. Following the administration of 1.5 g/kg of glucose (at week </w:t>
      </w:r>
      <w:r w:rsidR="000D4C58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0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), a significant difference existed in the area under the curve between the two groups at 15 min, and a greater difference from 30-120 min (</w:t>
      </w:r>
      <w:r w:rsidR="0095312D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F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ig. </w:t>
      </w:r>
      <w:r w:rsidR="000B3C2E"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1</w:t>
      </w:r>
      <w:r w:rsidRPr="0011304A">
        <w:rPr>
          <w:rStyle w:val="Ninguno"/>
          <w:rFonts w:ascii="Times New Roman" w:hAnsi="Times New Roman" w:cs="Times New Roman"/>
          <w:color w:val="auto"/>
          <w:sz w:val="24"/>
          <w:szCs w:val="24"/>
        </w:rPr>
        <w:t>).</w:t>
      </w:r>
    </w:p>
    <w:p w14:paraId="6BDC2738" w14:textId="2FA133EA" w:rsidR="002B1D1B" w:rsidRPr="0011304A" w:rsidRDefault="00DD068D" w:rsidP="002B1D1B">
      <w:pPr>
        <w:pStyle w:val="Cuerpo"/>
        <w:widowControl w:val="0"/>
        <w:spacing w:after="0"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11304A">
        <w:rPr>
          <w:rFonts w:ascii="Times New Roman" w:hAnsi="Times New Roman" w:cs="Times New Roman"/>
          <w:noProof/>
          <w:color w:val="auto"/>
          <w:sz w:val="24"/>
          <w:szCs w:val="24"/>
          <w:lang w:val="es-MX"/>
        </w:rPr>
        <w:object w:dxaOrig="7438" w:dyaOrig="4550" w14:anchorId="096864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2.75pt;height:228.75pt;mso-width-percent:0;mso-height-percent:0;mso-width-percent:0;mso-height-percent:0" o:ole="">
            <v:imagedata r:id="rId5" o:title=""/>
          </v:shape>
          <o:OLEObject Type="Embed" ProgID="Prism8.Document" ShapeID="_x0000_i1025" DrawAspect="Content" ObjectID="_1706964998" r:id="rId6"/>
        </w:object>
      </w:r>
    </w:p>
    <w:p w14:paraId="015D5F27" w14:textId="3A83B9B1" w:rsidR="002B1D1B" w:rsidRPr="0011304A" w:rsidRDefault="002B1D1B" w:rsidP="006F3461">
      <w:pPr>
        <w:pStyle w:val="Cuerpo"/>
        <w:spacing w:after="0" w:line="480" w:lineRule="auto"/>
        <w:ind w:left="993" w:hanging="993"/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 w:rsidRPr="0011304A">
        <w:rPr>
          <w:rStyle w:val="Ninguno"/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>Figure 1. The glucose tolerance test.</w:t>
      </w:r>
      <w:r w:rsidRPr="0011304A">
        <w:rPr>
          <w:rStyle w:val="Ninguno"/>
          <w:rFonts w:ascii="Times New Roman" w:hAnsi="Times New Roman" w:cs="Times New Roman"/>
          <w:color w:val="auto"/>
          <w:spacing w:val="-4"/>
          <w:sz w:val="24"/>
          <w:szCs w:val="24"/>
        </w:rPr>
        <w:t xml:space="preserve"> A dose of 1.5 g/kg of glucose was orally administered to the animals at week 0</w:t>
      </w:r>
      <w:r w:rsidR="00A80861" w:rsidRPr="0011304A">
        <w:rPr>
          <w:rStyle w:val="Ninguno"/>
          <w:rFonts w:ascii="Times New Roman" w:hAnsi="Times New Roman" w:cs="Times New Roman"/>
          <w:color w:val="auto"/>
          <w:spacing w:val="-4"/>
          <w:sz w:val="24"/>
          <w:szCs w:val="24"/>
        </w:rPr>
        <w:t xml:space="preserve"> </w:t>
      </w:r>
      <w:r w:rsidR="00A80861" w:rsidRPr="0011304A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(n=8 and N=16)</w:t>
      </w:r>
      <w:r w:rsidRPr="0011304A">
        <w:rPr>
          <w:rStyle w:val="Ninguno"/>
          <w:rFonts w:ascii="Times New Roman" w:hAnsi="Times New Roman" w:cs="Times New Roman"/>
          <w:color w:val="auto"/>
          <w:spacing w:val="-4"/>
          <w:sz w:val="24"/>
          <w:szCs w:val="24"/>
        </w:rPr>
        <w:t xml:space="preserve">. The blood glucose concentration was then measured at 0, 15, 30, 60 and 120 min. </w:t>
      </w:r>
      <w:r w:rsidRPr="0011304A">
        <w:rPr>
          <w:rFonts w:ascii="Times New Roman" w:hAnsi="Times New Roman" w:cs="Times New Roman"/>
          <w:sz w:val="24"/>
          <w:szCs w:val="24"/>
        </w:rPr>
        <w:t>Data are expressed as the mean ± SEM (two-way RM ANOVA).</w:t>
      </w:r>
    </w:p>
    <w:p w14:paraId="54DD9F6A" w14:textId="1FA2B578" w:rsidR="00AD1B12" w:rsidRPr="0011304A" w:rsidRDefault="00AD1B12" w:rsidP="00AD1B12">
      <w:pPr>
        <w:pStyle w:val="Cuerpo"/>
        <w:widowControl w:val="0"/>
        <w:spacing w:after="0" w:line="480" w:lineRule="auto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11304A"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lastRenderedPageBreak/>
        <w:t>2.</w:t>
      </w:r>
      <w:r w:rsidR="002B1D1B" w:rsidRPr="0011304A"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2</w:t>
      </w:r>
      <w:r w:rsidRPr="0011304A"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. The insulin tolerance test</w:t>
      </w:r>
    </w:p>
    <w:p w14:paraId="3634B3A6" w14:textId="23858AF3" w:rsidR="00EF5EA9" w:rsidRPr="0011304A" w:rsidRDefault="00AD1B12" w:rsidP="00AD1B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The initial value of blood glucose before the insulin tolerance test (at week </w:t>
      </w:r>
      <w:r w:rsidR="002B1D1B" w:rsidRPr="0011304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) was </w:t>
      </w:r>
      <w:r w:rsidR="00404C51"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110.25 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mg/dL for the control and </w:t>
      </w:r>
      <w:r w:rsidR="00404C51" w:rsidRPr="0011304A">
        <w:rPr>
          <w:rFonts w:ascii="Times New Roman" w:hAnsi="Times New Roman" w:cs="Times New Roman"/>
          <w:sz w:val="24"/>
          <w:szCs w:val="24"/>
          <w:lang w:val="en-US"/>
        </w:rPr>
        <w:t>98.37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 mg/dL for the tacrolimus group. After injection of rapid-acting insulin, a steady decrease was found in the level of this hormone in both groups during 60 min until reaching </w:t>
      </w:r>
      <w:r w:rsidR="00404C51" w:rsidRPr="0011304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D0B0C" w:rsidRPr="0011304A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0B0C" w:rsidRPr="0011304A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 mg/dL and </w:t>
      </w:r>
      <w:r w:rsidR="00ED0B0C" w:rsidRPr="0011304A">
        <w:rPr>
          <w:rFonts w:ascii="Times New Roman" w:hAnsi="Times New Roman" w:cs="Times New Roman"/>
          <w:sz w:val="24"/>
          <w:szCs w:val="24"/>
          <w:lang w:val="en-US"/>
        </w:rPr>
        <w:t>50.25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 mg/dL for the tacrolimus-treated and control animals, respectively. Subsequently, a continuous recovery was detected from 60-120 min, reaching </w:t>
      </w:r>
      <w:r w:rsidR="00ED0B0C" w:rsidRPr="0011304A">
        <w:rPr>
          <w:rFonts w:ascii="Times New Roman" w:hAnsi="Times New Roman" w:cs="Times New Roman"/>
          <w:sz w:val="24"/>
          <w:szCs w:val="24"/>
          <w:lang w:val="en-US"/>
        </w:rPr>
        <w:t>40.62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 mg/dL and </w:t>
      </w:r>
      <w:r w:rsidR="00ED0B0C" w:rsidRPr="0011304A">
        <w:rPr>
          <w:rFonts w:ascii="Times New Roman" w:hAnsi="Times New Roman" w:cs="Times New Roman"/>
          <w:sz w:val="24"/>
          <w:szCs w:val="24"/>
          <w:lang w:val="en-US"/>
        </w:rPr>
        <w:t>47.37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 mg/dL for the experimental and control groups, respectively (</w:t>
      </w:r>
      <w:r w:rsidR="002B1D1B" w:rsidRPr="0011304A">
        <w:rPr>
          <w:rStyle w:val="Ninguno"/>
          <w:rFonts w:ascii="Times New Roman" w:hAnsi="Times New Roman" w:cs="Times New Roman"/>
          <w:sz w:val="24"/>
          <w:szCs w:val="24"/>
        </w:rPr>
        <w:t>F</w:t>
      </w:r>
      <w:r w:rsidR="000B3C2E" w:rsidRPr="0011304A">
        <w:rPr>
          <w:rStyle w:val="Ninguno"/>
          <w:rFonts w:ascii="Times New Roman" w:hAnsi="Times New Roman" w:cs="Times New Roman"/>
          <w:sz w:val="24"/>
          <w:szCs w:val="24"/>
        </w:rPr>
        <w:t>ig. 2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72FFE27" w14:textId="5963B664" w:rsidR="007C4EBE" w:rsidRPr="0011304A" w:rsidRDefault="00CB713C" w:rsidP="00CB713C">
      <w:pPr>
        <w:spacing w:after="0" w:line="480" w:lineRule="auto"/>
        <w:jc w:val="center"/>
        <w:rPr>
          <w:lang w:val="en-US"/>
        </w:rPr>
      </w:pPr>
      <w:r w:rsidRPr="0011304A">
        <w:rPr>
          <w:noProof/>
          <w:lang w:eastAsia="es-MX"/>
        </w:rPr>
        <w:drawing>
          <wp:inline distT="0" distB="0" distL="0" distR="0" wp14:anchorId="25C4AFDD" wp14:editId="7306593B">
            <wp:extent cx="5612130" cy="3156585"/>
            <wp:effectExtent l="0" t="0" r="7620" b="5715"/>
            <wp:docPr id="1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06DF2" w14:textId="5A969E7B" w:rsidR="00824E03" w:rsidRPr="00E85E18" w:rsidRDefault="00CB713C" w:rsidP="00E85E18">
      <w:pPr>
        <w:spacing w:after="0" w:line="480" w:lineRule="auto"/>
        <w:ind w:left="1134" w:hanging="1134"/>
        <w:jc w:val="both"/>
        <w:rPr>
          <w:lang w:val="en-US"/>
        </w:rPr>
      </w:pPr>
      <w:r w:rsidRPr="001130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. The insulin tolerance test. 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>At week 0, 0.5 IU/Kg of rapid-acting insulin was intraperitoneally administered to both groups. Subsequently, the blood glucose concentration was determined at 0, 15, 30, 60 and 120 min</w:t>
      </w:r>
      <w:r w:rsidR="00A80861"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0861" w:rsidRPr="0011304A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(n=8 and N=16)</w:t>
      </w:r>
      <w:r w:rsidRPr="0011304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OLE_LINK1"/>
      <w:r w:rsidRPr="0011304A">
        <w:rPr>
          <w:rFonts w:ascii="Times New Roman" w:hAnsi="Times New Roman" w:cs="Times New Roman"/>
          <w:sz w:val="24"/>
          <w:szCs w:val="24"/>
          <w:lang w:val="en-US"/>
        </w:rPr>
        <w:t>Data are expressed as the mean ± SEM (two-way RM ANOVA).</w:t>
      </w:r>
      <w:bookmarkEnd w:id="1"/>
    </w:p>
    <w:sectPr w:rsidR="00824E03" w:rsidRPr="00E85E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F0E2D"/>
    <w:multiLevelType w:val="hybridMultilevel"/>
    <w:tmpl w:val="F1A4C9E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E6027"/>
    <w:multiLevelType w:val="hybridMultilevel"/>
    <w:tmpl w:val="F4FE7642"/>
    <w:lvl w:ilvl="0" w:tplc="A650F128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2C305C"/>
    <w:multiLevelType w:val="hybridMultilevel"/>
    <w:tmpl w:val="C9E4BD1E"/>
    <w:lvl w:ilvl="0" w:tplc="DB2A7AB4">
      <w:start w:val="2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BD1E0E"/>
    <w:multiLevelType w:val="hybridMultilevel"/>
    <w:tmpl w:val="4DAC3B44"/>
    <w:lvl w:ilvl="0" w:tplc="E09A1050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F4229EA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ACA1E38"/>
    <w:multiLevelType w:val="hybridMultilevel"/>
    <w:tmpl w:val="FD3A261C"/>
    <w:lvl w:ilvl="0" w:tplc="181C626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CF58BD"/>
    <w:multiLevelType w:val="multilevel"/>
    <w:tmpl w:val="E7786B3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7B0D0178"/>
    <w:multiLevelType w:val="hybridMultilevel"/>
    <w:tmpl w:val="103E9A8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6B8"/>
    <w:rsid w:val="00074E02"/>
    <w:rsid w:val="000B3C2E"/>
    <w:rsid w:val="000D4C58"/>
    <w:rsid w:val="000D7C58"/>
    <w:rsid w:val="0011304A"/>
    <w:rsid w:val="00125B10"/>
    <w:rsid w:val="0014022E"/>
    <w:rsid w:val="002069BB"/>
    <w:rsid w:val="002246B8"/>
    <w:rsid w:val="00227836"/>
    <w:rsid w:val="00243195"/>
    <w:rsid w:val="0028553C"/>
    <w:rsid w:val="002B1D1B"/>
    <w:rsid w:val="002E54D5"/>
    <w:rsid w:val="002F7C46"/>
    <w:rsid w:val="00301050"/>
    <w:rsid w:val="00404C51"/>
    <w:rsid w:val="00454EA9"/>
    <w:rsid w:val="00493462"/>
    <w:rsid w:val="004965CE"/>
    <w:rsid w:val="00512B30"/>
    <w:rsid w:val="00584093"/>
    <w:rsid w:val="00625C51"/>
    <w:rsid w:val="00650041"/>
    <w:rsid w:val="006E7030"/>
    <w:rsid w:val="006F3461"/>
    <w:rsid w:val="007C4EBE"/>
    <w:rsid w:val="00824E03"/>
    <w:rsid w:val="00845D36"/>
    <w:rsid w:val="008E08AD"/>
    <w:rsid w:val="008E59CA"/>
    <w:rsid w:val="0095312D"/>
    <w:rsid w:val="00954FF7"/>
    <w:rsid w:val="009E02F3"/>
    <w:rsid w:val="00A251A1"/>
    <w:rsid w:val="00A80861"/>
    <w:rsid w:val="00AD1B12"/>
    <w:rsid w:val="00BD54E4"/>
    <w:rsid w:val="00C01B74"/>
    <w:rsid w:val="00C275B9"/>
    <w:rsid w:val="00C4097C"/>
    <w:rsid w:val="00C471EA"/>
    <w:rsid w:val="00C478B7"/>
    <w:rsid w:val="00C569EB"/>
    <w:rsid w:val="00C853E5"/>
    <w:rsid w:val="00CB713C"/>
    <w:rsid w:val="00DD068D"/>
    <w:rsid w:val="00E43A19"/>
    <w:rsid w:val="00E85E18"/>
    <w:rsid w:val="00EB3CA6"/>
    <w:rsid w:val="00ED0B0C"/>
    <w:rsid w:val="00EF5EA9"/>
    <w:rsid w:val="00F513B4"/>
    <w:rsid w:val="00F64D43"/>
    <w:rsid w:val="00FA089D"/>
    <w:rsid w:val="00FC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A7BC5"/>
  <w15:chartTrackingRefBased/>
  <w15:docId w15:val="{ED26E0A8-D6C0-45EA-A272-E7576491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1B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4E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EA9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6CC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es-ES_tradnl"/>
    </w:rPr>
  </w:style>
  <w:style w:type="character" w:customStyle="1" w:styleId="SubtitleChar">
    <w:name w:val="Subtitle Char"/>
    <w:basedOn w:val="DefaultParagraphFont"/>
    <w:link w:val="Subtitle"/>
    <w:uiPriority w:val="11"/>
    <w:rsid w:val="00FC06CC"/>
    <w:rPr>
      <w:rFonts w:eastAsiaTheme="minorEastAsia"/>
      <w:color w:val="5A5A5A" w:themeColor="text1" w:themeTint="A5"/>
      <w:spacing w:val="15"/>
      <w:lang w:val="es-ES_tradnl"/>
    </w:rPr>
  </w:style>
  <w:style w:type="character" w:customStyle="1" w:styleId="Ninguno">
    <w:name w:val="Ninguno"/>
    <w:rsid w:val="002E54D5"/>
    <w:rPr>
      <w:lang w:val="en-US"/>
    </w:rPr>
  </w:style>
  <w:style w:type="paragraph" w:customStyle="1" w:styleId="Cuerpo">
    <w:name w:val="Cuerpo"/>
    <w:rsid w:val="002E54D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paragraph" w:styleId="Bibliography">
    <w:name w:val="Bibliography"/>
    <w:basedOn w:val="Normal"/>
    <w:next w:val="Normal"/>
    <w:uiPriority w:val="37"/>
    <w:semiHidden/>
    <w:unhideWhenUsed/>
    <w:rsid w:val="002069BB"/>
  </w:style>
  <w:style w:type="character" w:styleId="Hyperlink">
    <w:name w:val="Hyperlink"/>
    <w:uiPriority w:val="99"/>
    <w:rsid w:val="006E7030"/>
    <w:rPr>
      <w:u w:val="single"/>
    </w:rPr>
  </w:style>
  <w:style w:type="table" w:customStyle="1" w:styleId="TableNormal1">
    <w:name w:val="Table Normal1"/>
    <w:rsid w:val="006E70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xcoac</dc:creator>
  <cp:keywords/>
  <dc:description/>
  <cp:lastModifiedBy>Marissa Nania</cp:lastModifiedBy>
  <cp:revision>2</cp:revision>
  <dcterms:created xsi:type="dcterms:W3CDTF">2022-02-21T22:10:00Z</dcterms:created>
  <dcterms:modified xsi:type="dcterms:W3CDTF">2022-02-21T22:10:00Z</dcterms:modified>
</cp:coreProperties>
</file>